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94"/>
        <w:tblW w:w="9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1258"/>
        <w:gridCol w:w="1206"/>
        <w:gridCol w:w="1603"/>
        <w:gridCol w:w="1516"/>
        <w:gridCol w:w="1492"/>
      </w:tblGrid>
      <w:tr w:rsidR="003D433E" w:rsidRPr="009912A8" w14:paraId="28D50174" w14:textId="77777777" w:rsidTr="00CF5004">
        <w:trPr>
          <w:trHeight w:val="317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6C86CC2E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33253346"/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A53FC1F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/year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2FBEB08" w14:textId="77777777" w:rsidR="003D433E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</w:t>
            </w:r>
          </w:p>
          <w:p w14:paraId="25746D78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 stars)</w:t>
            </w: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E986D15" w14:textId="77777777" w:rsidR="003D433E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89DAC53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 stars)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3E8C2FF" w14:textId="77777777" w:rsidR="003D433E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38D781E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stars)</w:t>
            </w: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2" w:type="dxa"/>
          </w:tcPr>
          <w:p w14:paraId="4545FBAD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</w:t>
            </w: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 stars)</w:t>
            </w:r>
          </w:p>
        </w:tc>
      </w:tr>
      <w:tr w:rsidR="003D433E" w:rsidRPr="009912A8" w14:paraId="7F2301F8" w14:textId="77777777" w:rsidTr="00CF5004">
        <w:trPr>
          <w:trHeight w:val="314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0EA57E4F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new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DEB54E4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824B7DF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3AEC865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34A9120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7EAE489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D433E" w:rsidRPr="009912A8" w14:paraId="78EA2688" w14:textId="77777777" w:rsidTr="00CF5004">
        <w:trPr>
          <w:trHeight w:val="274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7D0F8DE3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eda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8C334F9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53D429DE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D571BB1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1CE1A4F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3AD42DB4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D433E" w:rsidRPr="009912A8" w14:paraId="617132E7" w14:textId="77777777" w:rsidTr="00CF5004">
        <w:trPr>
          <w:trHeight w:val="278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49D52EEF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gale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27666A9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34D2115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0FB0B9B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9F8FF24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4060ED0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D433E" w:rsidRPr="009912A8" w14:paraId="3EFEFB4C" w14:textId="77777777" w:rsidTr="00CF5004">
        <w:trPr>
          <w:trHeight w:val="317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4EBAA534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a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69609B3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A2ECF2A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0CE5DB8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7EE1F0D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052A334E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D433E" w:rsidRPr="009912A8" w14:paraId="68C83B8D" w14:textId="77777777" w:rsidTr="00CF5004">
        <w:trPr>
          <w:trHeight w:val="243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56FB62C8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lew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5097A23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579F3E45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324C7B1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50D96FD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2" w:type="dxa"/>
          </w:tcPr>
          <w:p w14:paraId="75661889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D433E" w:rsidRPr="009912A8" w14:paraId="4EFE6985" w14:textId="77777777" w:rsidTr="00CF5004">
        <w:trPr>
          <w:trHeight w:val="317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64A16CC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asu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FD634D5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7B5877F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A1C1537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2669F0B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65F04E7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D433E" w:rsidRPr="009912A8" w14:paraId="7DBED5F3" w14:textId="77777777" w:rsidTr="00CF5004">
        <w:trPr>
          <w:trHeight w:val="209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122E1B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ie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2391CFE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41A0002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47F2E5C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E2263E7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2" w:type="dxa"/>
          </w:tcPr>
          <w:p w14:paraId="785F5EA5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D433E" w:rsidRPr="009912A8" w14:paraId="746B20F5" w14:textId="77777777" w:rsidTr="00CF5004">
        <w:trPr>
          <w:trHeight w:val="198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D22CEC7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a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B6379BD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2423283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0987FD1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56C3F8E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2" w:type="dxa"/>
          </w:tcPr>
          <w:p w14:paraId="64CF0120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D433E" w:rsidRPr="009912A8" w14:paraId="554C48C7" w14:textId="77777777" w:rsidTr="00CF5004">
        <w:trPr>
          <w:trHeight w:val="317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4CDC4C44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ussie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A66B0E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09CA253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40C03EC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BFF504C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4CB84C19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D433E" w:rsidRPr="009912A8" w14:paraId="52C23942" w14:textId="77777777" w:rsidTr="00CF5004">
        <w:trPr>
          <w:trHeight w:val="161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6A90D12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sz w:val="24"/>
                <w:szCs w:val="24"/>
              </w:rPr>
              <w:t>Shumet et al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0B3F332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285A9F2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CD56826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20985B3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2" w:type="dxa"/>
          </w:tcPr>
          <w:p w14:paraId="625ADC4C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D433E" w:rsidRPr="009912A8" w14:paraId="0A529E6B" w14:textId="77777777" w:rsidTr="00CF5004">
        <w:trPr>
          <w:trHeight w:val="151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001B772A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era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8B74619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A08FDA1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5F6FBD3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F27D4E6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2" w:type="dxa"/>
          </w:tcPr>
          <w:p w14:paraId="561F5026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D433E" w:rsidRPr="009912A8" w14:paraId="4985BAF7" w14:textId="77777777" w:rsidTr="00CF5004">
        <w:trPr>
          <w:trHeight w:val="15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E9435D5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lemariam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6E1E061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269C554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EC3E40E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C10E44C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2" w:type="dxa"/>
          </w:tcPr>
          <w:p w14:paraId="6F131125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D433E" w:rsidRPr="009912A8" w14:paraId="7272AEDD" w14:textId="77777777" w:rsidTr="00CF5004">
        <w:trPr>
          <w:trHeight w:val="294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2A627FC1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yessa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FCBE9C7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CD448E3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6FD2540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88ADA98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2" w:type="dxa"/>
          </w:tcPr>
          <w:p w14:paraId="61F0EAF5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D433E" w:rsidRPr="009912A8" w14:paraId="458D825D" w14:textId="77777777" w:rsidTr="00CF5004">
        <w:trPr>
          <w:trHeight w:val="317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34AB49C6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medie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A3A0394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EA805A8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EEDBD0B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17A45FB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2" w:type="dxa"/>
          </w:tcPr>
          <w:p w14:paraId="2ADB991C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D433E" w:rsidRPr="009912A8" w14:paraId="303FDDE3" w14:textId="77777777" w:rsidTr="00CF5004">
        <w:trPr>
          <w:trHeight w:val="11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60CF16A7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new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3A501F4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C4895BA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7A4E13B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B615432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6FE7F21B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D433E" w:rsidRPr="009912A8" w14:paraId="76873B4B" w14:textId="77777777" w:rsidTr="00CF5004">
        <w:trPr>
          <w:trHeight w:val="262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D300C7B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sz w:val="24"/>
                <w:szCs w:val="24"/>
              </w:rPr>
              <w:t>Dessie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75B9B4E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061EA42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764C788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047996D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05D5CF88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D433E" w:rsidRPr="009912A8" w14:paraId="4A593BD3" w14:textId="77777777" w:rsidTr="00CF5004">
        <w:trPr>
          <w:trHeight w:val="251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3CFA9080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ese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38659D6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043150B2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2F16A25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281F119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3E0B1609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D433E" w:rsidRPr="009912A8" w14:paraId="712A70B4" w14:textId="77777777" w:rsidTr="00CF5004">
        <w:trPr>
          <w:trHeight w:val="71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5C58DE59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net H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856EE39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9FDDE25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B3FF853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0265B8D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7A92EA10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D433E" w:rsidRPr="009912A8" w14:paraId="25194FE0" w14:textId="77777777" w:rsidTr="00CF5004">
        <w:trPr>
          <w:trHeight w:val="317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0432A434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yehu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5D20747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56E04F7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8C126DC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4FCA96D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7BFC9CD3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D433E" w:rsidRPr="009912A8" w14:paraId="525320D3" w14:textId="77777777" w:rsidTr="00CF5004">
        <w:trPr>
          <w:trHeight w:val="71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571A1CB7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med et al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FCC783E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22D9B40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AA9869F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49E4739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492" w:type="dxa"/>
          </w:tcPr>
          <w:p w14:paraId="071F2ECD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D433E" w:rsidRPr="009912A8" w14:paraId="441D21B2" w14:textId="77777777" w:rsidTr="00CF5004">
        <w:trPr>
          <w:trHeight w:val="303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5A1F1AE3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gistie Y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657674E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2230A4F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54F2C9F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96FCB3F" w14:textId="77777777" w:rsidR="003D433E" w:rsidRPr="001C2620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620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92" w:type="dxa"/>
          </w:tcPr>
          <w:p w14:paraId="40D4F08D" w14:textId="77777777" w:rsidR="003D433E" w:rsidRPr="009912A8" w:rsidRDefault="003D433E" w:rsidP="003D433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bookmarkEnd w:id="0"/>
    </w:tbl>
    <w:p w14:paraId="584A8F7C" w14:textId="77777777" w:rsidR="006E3337" w:rsidRDefault="006E3337"/>
    <w:sectPr w:rsidR="006E3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37"/>
    <w:rsid w:val="003D433E"/>
    <w:rsid w:val="006E3337"/>
    <w:rsid w:val="00DB639F"/>
    <w:rsid w:val="00FC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A9CC6"/>
  <w15:chartTrackingRefBased/>
  <w15:docId w15:val="{0F8CFA2A-E279-4041-A102-F376EB7A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3E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ut</dc:creator>
  <cp:keywords/>
  <dc:description/>
  <cp:lastModifiedBy>Animut</cp:lastModifiedBy>
  <cp:revision>4</cp:revision>
  <dcterms:created xsi:type="dcterms:W3CDTF">2023-03-31T20:42:00Z</dcterms:created>
  <dcterms:modified xsi:type="dcterms:W3CDTF">2023-04-24T15:54:00Z</dcterms:modified>
</cp:coreProperties>
</file>